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451" w:rsidRPr="00A07BF3" w:rsidRDefault="00374451" w:rsidP="00374451">
      <w:pPr>
        <w:pStyle w:val="NormalWeb"/>
        <w:spacing w:before="0" w:beforeAutospacing="0" w:after="0" w:afterAutospacing="0" w:line="480" w:lineRule="auto"/>
        <w:ind w:firstLine="432"/>
        <w:contextualSpacing/>
        <w:jc w:val="both"/>
        <w:rPr>
          <w:rFonts w:ascii="Calibri" w:hAnsi="Calibri" w:cs="Calibri"/>
          <w:b/>
          <w:szCs w:val="22"/>
          <w:lang w:val="en-US"/>
        </w:rPr>
      </w:pPr>
      <w:r w:rsidRPr="00816281">
        <w:rPr>
          <w:rFonts w:ascii="Calibri" w:hAnsi="Calibri" w:cs="Calibri"/>
          <w:b/>
          <w:szCs w:val="22"/>
          <w:lang w:val="en-US"/>
        </w:rPr>
        <w:t>Appendix</w:t>
      </w:r>
    </w:p>
    <w:tbl>
      <w:tblPr>
        <w:tblW w:w="1109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473"/>
        <w:gridCol w:w="2342"/>
        <w:gridCol w:w="1276"/>
        <w:gridCol w:w="2111"/>
        <w:gridCol w:w="1156"/>
        <w:gridCol w:w="1312"/>
        <w:gridCol w:w="1425"/>
      </w:tblGrid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panish Word</w:t>
            </w:r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English transla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Frequency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 of phonemes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Familiarity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Imageability</w:t>
            </w:r>
            <w:proofErr w:type="spellEnd"/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Concreteness</w:t>
            </w:r>
          </w:p>
        </w:tc>
      </w:tr>
      <w:tr w:rsidR="00374451" w:rsidRPr="00A07BF3" w:rsidTr="009D48B0">
        <w:trPr>
          <w:jc w:val="center"/>
        </w:trPr>
        <w:tc>
          <w:tcPr>
            <w:tcW w:w="11095" w:type="dxa"/>
            <w:gridSpan w:val="7"/>
            <w:shd w:val="pct10" w:color="auto" w:fill="auto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eutral words presented in the training session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Jungl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Jungle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.57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35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.22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96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Jugador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Player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97.00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7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95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97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76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Máquin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Machine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7.93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98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56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24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Camino</w:t>
            </w:r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Path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209.90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97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.10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75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Empres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Company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64.22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7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84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07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17</w:t>
            </w:r>
          </w:p>
        </w:tc>
      </w:tr>
      <w:tr w:rsidR="00374451" w:rsidRPr="00A07BF3" w:rsidTr="009D48B0">
        <w:trPr>
          <w:jc w:val="center"/>
        </w:trPr>
        <w:tc>
          <w:tcPr>
            <w:tcW w:w="11095" w:type="dxa"/>
            <w:gridSpan w:val="7"/>
            <w:shd w:val="pct10" w:color="auto" w:fill="auto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 xml:space="preserve">Math-related words presented in the experimental session 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Álgebr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Algebra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41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7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Cálculo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Calculus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23.95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7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01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.34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04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Ecuación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Equa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3.17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8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08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61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85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Matemáticas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Mathematics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20.92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1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62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75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21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Estadístic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tatistics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8.06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1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71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.3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36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Fórmul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Formula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2.21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7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97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64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25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Geometrí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Geometry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0.90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9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.89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.30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50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Logaritmo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Logarithm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65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9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Multiplicación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Multiplica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60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4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Número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41.66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.50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.48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04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Rest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ubtrac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.10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98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.92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94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uma</w:t>
            </w:r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Addi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3.12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91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7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84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División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Divis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23.19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8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40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34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16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Calculador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Mathematical calculator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.75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1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-</w:t>
            </w:r>
          </w:p>
        </w:tc>
      </w:tr>
      <w:tr w:rsidR="00374451" w:rsidRPr="00A07BF3" w:rsidTr="009D48B0">
        <w:trPr>
          <w:jc w:val="center"/>
        </w:trPr>
        <w:tc>
          <w:tcPr>
            <w:tcW w:w="11095" w:type="dxa"/>
            <w:gridSpan w:val="7"/>
            <w:shd w:val="pct10" w:color="auto" w:fill="auto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eutral words presented in the experimental session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Siluet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ilhouette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48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7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09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88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92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Respaldo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Back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24.21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8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39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66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09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Inscripción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Registra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3.42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1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72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95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89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Empresario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Entrepreneur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21.27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0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41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70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19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Funcionario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Civil servant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9.14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1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43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80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57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Patria</w:t>
            </w:r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Homeland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2.05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49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.95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98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lastRenderedPageBreak/>
              <w:t>Trayecto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 xml:space="preserve">Journey 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0.91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8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22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48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68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Recibidor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Recep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71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9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17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05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46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Sugerenci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ugges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80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1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24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42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56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Población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Popula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24.75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9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77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91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41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Calzado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Footwear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.13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7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99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77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03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Rut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Route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4.20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82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43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5.0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Reforma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Refurbishment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23.05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7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6.10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75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21</w:t>
            </w:r>
          </w:p>
        </w:tc>
      </w:tr>
      <w:tr w:rsidR="00374451" w:rsidRPr="00A07BF3" w:rsidTr="009D48B0">
        <w:trPr>
          <w:jc w:val="center"/>
        </w:trPr>
        <w:tc>
          <w:tcPr>
            <w:tcW w:w="1473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>
              <w:rPr>
                <w:rFonts w:cs="Calibri"/>
                <w:sz w:val="19"/>
                <w:szCs w:val="19"/>
              </w:rPr>
              <w:t>Simulacro</w:t>
            </w:r>
            <w:proofErr w:type="spellEnd"/>
          </w:p>
        </w:tc>
        <w:tc>
          <w:tcPr>
            <w:tcW w:w="234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imulation</w:t>
            </w:r>
          </w:p>
        </w:tc>
        <w:tc>
          <w:tcPr>
            <w:tcW w:w="127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.55</w:t>
            </w:r>
          </w:p>
        </w:tc>
        <w:tc>
          <w:tcPr>
            <w:tcW w:w="2111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9</w:t>
            </w:r>
          </w:p>
        </w:tc>
        <w:tc>
          <w:tcPr>
            <w:tcW w:w="1156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25</w:t>
            </w:r>
          </w:p>
        </w:tc>
        <w:tc>
          <w:tcPr>
            <w:tcW w:w="1312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55</w:t>
            </w:r>
          </w:p>
        </w:tc>
        <w:tc>
          <w:tcPr>
            <w:tcW w:w="1425" w:type="dxa"/>
            <w:vAlign w:val="center"/>
          </w:tcPr>
          <w:p w:rsidR="00374451" w:rsidRPr="00A07BF3" w:rsidRDefault="00374451" w:rsidP="009D48B0">
            <w:pPr>
              <w:spacing w:after="0" w:line="480" w:lineRule="auto"/>
              <w:contextualSpacing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.56</w:t>
            </w:r>
          </w:p>
        </w:tc>
      </w:tr>
    </w:tbl>
    <w:p w:rsidR="007900A0" w:rsidRDefault="00374451">
      <w:bookmarkStart w:id="0" w:name="_GoBack"/>
      <w:bookmarkEnd w:id="0"/>
    </w:p>
    <w:sectPr w:rsidR="007900A0" w:rsidSect="0037445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451"/>
    <w:rsid w:val="00374451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59172-A080-453D-A5EF-6D92F92F8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451"/>
    <w:pPr>
      <w:spacing w:after="200" w:line="276" w:lineRule="auto"/>
    </w:pPr>
    <w:rPr>
      <w:rFonts w:ascii="Calibri" w:eastAsia="Times New Roman" w:hAnsi="Calibri" w:cs="Times New Roman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7445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D966B60E-3A1D-493F-824A-9F89DC6D97F1}"/>
</file>

<file path=customXml/itemProps2.xml><?xml version="1.0" encoding="utf-8"?>
<ds:datastoreItem xmlns:ds="http://schemas.openxmlformats.org/officeDocument/2006/customXml" ds:itemID="{C6962A5E-95C3-4E1C-AD3B-945E90D8680D}"/>
</file>

<file path=customXml/itemProps3.xml><?xml version="1.0" encoding="utf-8"?>
<ds:datastoreItem xmlns:ds="http://schemas.openxmlformats.org/officeDocument/2006/customXml" ds:itemID="{82858D2B-9A26-4006-89DA-8921BD8DB9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3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9-29T09:05:00Z</dcterms:created>
  <dcterms:modified xsi:type="dcterms:W3CDTF">2015-09-29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